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2B86C" w14:textId="3B84237C" w:rsidR="00C54B94" w:rsidRDefault="002B6D67" w:rsidP="002B6D67">
      <w:pPr>
        <w:jc w:val="both"/>
        <w:rPr>
          <w:rFonts w:ascii="Times New Roman" w:hAnsi="Times New Roman" w:cs="Times New Roman"/>
          <w:sz w:val="24"/>
          <w:szCs w:val="24"/>
        </w:rPr>
      </w:pPr>
      <w:r w:rsidRPr="002B6D67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3805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B6D67">
        <w:rPr>
          <w:rFonts w:ascii="Times New Roman" w:hAnsi="Times New Roman" w:cs="Times New Roman"/>
          <w:sz w:val="24"/>
          <w:szCs w:val="24"/>
        </w:rPr>
        <w:t xml:space="preserve">. </w:t>
      </w:r>
      <w:r w:rsidR="00F8650A">
        <w:rPr>
          <w:rFonts w:ascii="Times New Roman" w:hAnsi="Times New Roman" w:cs="Times New Roman"/>
          <w:sz w:val="24"/>
          <w:szCs w:val="24"/>
        </w:rPr>
        <w:t xml:space="preserve">Calculated Intensity (%), Frequency (%) and Global Media (%) of the different attributes included in the testing sheet of each </w:t>
      </w:r>
      <w:r w:rsidR="003805F2">
        <w:rPr>
          <w:rFonts w:ascii="Times New Roman" w:hAnsi="Times New Roman" w:cs="Times New Roman"/>
          <w:sz w:val="24"/>
          <w:szCs w:val="24"/>
        </w:rPr>
        <w:t xml:space="preserve">WBB </w:t>
      </w:r>
      <w:r w:rsidR="00F8650A">
        <w:rPr>
          <w:rFonts w:ascii="Times New Roman" w:hAnsi="Times New Roman" w:cs="Times New Roman"/>
          <w:sz w:val="24"/>
          <w:szCs w:val="24"/>
        </w:rPr>
        <w:t xml:space="preserve">beverage formulation (1-4). </w:t>
      </w:r>
    </w:p>
    <w:p w14:paraId="609DBD54" w14:textId="77777777" w:rsidR="003805F2" w:rsidRDefault="003805F2" w:rsidP="002B6D6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690"/>
        <w:gridCol w:w="689"/>
        <w:gridCol w:w="917"/>
        <w:gridCol w:w="616"/>
        <w:gridCol w:w="666"/>
        <w:gridCol w:w="700"/>
        <w:gridCol w:w="992"/>
        <w:gridCol w:w="461"/>
        <w:gridCol w:w="666"/>
        <w:gridCol w:w="716"/>
        <w:gridCol w:w="992"/>
        <w:gridCol w:w="567"/>
        <w:gridCol w:w="666"/>
        <w:gridCol w:w="752"/>
        <w:gridCol w:w="992"/>
      </w:tblGrid>
      <w:tr w:rsidR="00201B71" w:rsidRPr="00201B71" w14:paraId="0EBEC54B" w14:textId="77777777" w:rsidTr="00201B71">
        <w:trPr>
          <w:trHeight w:val="300"/>
          <w:jc w:val="center"/>
        </w:trPr>
        <w:tc>
          <w:tcPr>
            <w:tcW w:w="2096" w:type="dxa"/>
            <w:vMerge w:val="restart"/>
            <w:shd w:val="clear" w:color="auto" w:fill="auto"/>
            <w:noWrap/>
            <w:vAlign w:val="center"/>
            <w:hideMark/>
          </w:tcPr>
          <w:p w14:paraId="030443FB" w14:textId="64EDA434" w:rsidR="00201B71" w:rsidRPr="00201B71" w:rsidRDefault="00201B71" w:rsidP="00201B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ribute</w:t>
            </w:r>
          </w:p>
        </w:tc>
        <w:tc>
          <w:tcPr>
            <w:tcW w:w="2296" w:type="dxa"/>
            <w:gridSpan w:val="3"/>
            <w:shd w:val="clear" w:color="auto" w:fill="auto"/>
            <w:noWrap/>
            <w:vAlign w:val="bottom"/>
            <w:hideMark/>
          </w:tcPr>
          <w:p w14:paraId="55B09A0F" w14:textId="77777777" w:rsidR="00201B71" w:rsidRPr="00201B71" w:rsidRDefault="00201B71" w:rsidP="00201B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tion 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313178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58" w:type="dxa"/>
            <w:gridSpan w:val="3"/>
            <w:shd w:val="clear" w:color="auto" w:fill="auto"/>
            <w:noWrap/>
            <w:vAlign w:val="bottom"/>
            <w:hideMark/>
          </w:tcPr>
          <w:p w14:paraId="3E7AF960" w14:textId="77777777" w:rsidR="00201B71" w:rsidRPr="00201B71" w:rsidRDefault="00201B71" w:rsidP="00201B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tion 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EBDB59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74" w:type="dxa"/>
            <w:gridSpan w:val="3"/>
            <w:shd w:val="clear" w:color="auto" w:fill="auto"/>
            <w:noWrap/>
            <w:vAlign w:val="bottom"/>
            <w:hideMark/>
          </w:tcPr>
          <w:p w14:paraId="1EED046E" w14:textId="77777777" w:rsidR="00201B71" w:rsidRPr="00201B71" w:rsidRDefault="00201B71" w:rsidP="00201B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tion 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CFB2E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  <w:hideMark/>
          </w:tcPr>
          <w:p w14:paraId="0C0DF6B9" w14:textId="77777777" w:rsidR="00201B71" w:rsidRPr="00201B71" w:rsidRDefault="00201B71" w:rsidP="00201B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tion 4</w:t>
            </w:r>
          </w:p>
        </w:tc>
      </w:tr>
      <w:tr w:rsidR="00201B71" w:rsidRPr="00201B71" w14:paraId="5FDD2B15" w14:textId="77777777" w:rsidTr="00201B71">
        <w:trPr>
          <w:trHeight w:val="300"/>
          <w:jc w:val="center"/>
        </w:trPr>
        <w:tc>
          <w:tcPr>
            <w:tcW w:w="2096" w:type="dxa"/>
            <w:vMerge/>
            <w:vAlign w:val="center"/>
            <w:hideMark/>
          </w:tcPr>
          <w:p w14:paraId="47A3768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5081B2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(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3065A6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(%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5C79E0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 (%)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6054BC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4380F3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(%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5ACA49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33F7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 (%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816E02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0A1C77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(%)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96D891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0993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 (%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736BE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7FEBC2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(%)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2860CF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(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B90C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 (%)</w:t>
            </w:r>
          </w:p>
        </w:tc>
      </w:tr>
      <w:tr w:rsidR="00201B71" w:rsidRPr="00201B71" w14:paraId="5C15075D" w14:textId="77777777" w:rsidTr="00201B71">
        <w:trPr>
          <w:trHeight w:val="300"/>
          <w:jc w:val="center"/>
        </w:trPr>
        <w:tc>
          <w:tcPr>
            <w:tcW w:w="2096" w:type="dxa"/>
            <w:shd w:val="clear" w:color="000000" w:fill="D9D9D9"/>
            <w:noWrap/>
            <w:vAlign w:val="bottom"/>
            <w:hideMark/>
          </w:tcPr>
          <w:p w14:paraId="42CA9ED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ppearance</w:t>
            </w:r>
          </w:p>
        </w:tc>
        <w:tc>
          <w:tcPr>
            <w:tcW w:w="690" w:type="dxa"/>
            <w:shd w:val="clear" w:color="000000" w:fill="D9D9D9"/>
            <w:noWrap/>
            <w:vAlign w:val="bottom"/>
            <w:hideMark/>
          </w:tcPr>
          <w:p w14:paraId="723C929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9" w:type="dxa"/>
            <w:shd w:val="clear" w:color="000000" w:fill="D9D9D9"/>
            <w:noWrap/>
            <w:vAlign w:val="bottom"/>
            <w:hideMark/>
          </w:tcPr>
          <w:p w14:paraId="18D1A28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7" w:type="dxa"/>
            <w:shd w:val="clear" w:color="000000" w:fill="D9D9D9"/>
            <w:noWrap/>
            <w:vAlign w:val="bottom"/>
            <w:hideMark/>
          </w:tcPr>
          <w:p w14:paraId="3D55A51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6" w:type="dxa"/>
            <w:shd w:val="clear" w:color="000000" w:fill="D9D9D9"/>
            <w:noWrap/>
            <w:vAlign w:val="bottom"/>
            <w:hideMark/>
          </w:tcPr>
          <w:p w14:paraId="19ABEB4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736CEC6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0" w:type="dxa"/>
            <w:shd w:val="clear" w:color="000000" w:fill="D9D9D9"/>
            <w:noWrap/>
            <w:vAlign w:val="bottom"/>
            <w:hideMark/>
          </w:tcPr>
          <w:p w14:paraId="34B6632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5406449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" w:type="dxa"/>
            <w:shd w:val="clear" w:color="000000" w:fill="D9D9D9"/>
            <w:noWrap/>
            <w:vAlign w:val="bottom"/>
            <w:hideMark/>
          </w:tcPr>
          <w:p w14:paraId="0F82B0B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23C173F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4F8A48E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071CC4E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5B9AD3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6F375A7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2" w:type="dxa"/>
            <w:shd w:val="clear" w:color="000000" w:fill="D9D9D9"/>
            <w:noWrap/>
            <w:vAlign w:val="bottom"/>
            <w:hideMark/>
          </w:tcPr>
          <w:p w14:paraId="399683B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5E46C58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B71" w:rsidRPr="00201B71" w14:paraId="0DA1DD36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DC8588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ghtness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F8C912" w14:textId="639DCB8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846A0D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942D58" w14:textId="0ED4D21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79C646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5C3CE28" w14:textId="48139AC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C8A41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C75E7" w14:textId="3D22BE9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753ED7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9C8EFAC" w14:textId="47E1E0D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9FA1B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B58ED" w14:textId="723D728C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5F2A1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EDF1585" w14:textId="4BA4DCE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49534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C9AF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9</w:t>
            </w:r>
          </w:p>
        </w:tc>
      </w:tr>
      <w:tr w:rsidR="00201B71" w:rsidRPr="00201B71" w14:paraId="5B4D28A6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5B00E2D" w14:textId="69E6A54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6A36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k-violet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E1C989C" w14:textId="6A25DDD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175E5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D8BA00C" w14:textId="18A6343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87E82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8E1899E" w14:textId="332481B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69327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1BE52" w14:textId="4EFA4BE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AF278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A8C5AC9" w14:textId="79E6CF9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583847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ECDCF" w14:textId="20177CDE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A579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9EF0A15" w14:textId="76932AE8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62936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BCE29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3</w:t>
            </w:r>
          </w:p>
        </w:tc>
      </w:tr>
      <w:tr w:rsidR="00201B71" w:rsidRPr="00201B71" w14:paraId="50B5B9BF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A1D53D4" w14:textId="6C6B9AA5" w:rsidR="00201B71" w:rsidRPr="00201B71" w:rsidRDefault="000072A6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ogeneit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225B898" w14:textId="49BB5CA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C276B1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F455E2E" w14:textId="3B2D8F8C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3ABCF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F710B2E" w14:textId="3FE4A09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EC6B24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B36F4B" w14:textId="591E3C8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9C16DF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CA518F1" w14:textId="4B547ED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4BA987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7C894" w14:textId="5DE10B2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5683D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50CEA82" w14:textId="06E1F88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B8D4C6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9CB3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8</w:t>
            </w:r>
          </w:p>
        </w:tc>
      </w:tr>
      <w:tr w:rsidR="00201B71" w:rsidRPr="00201B71" w14:paraId="04448C84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6A3BA3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22BA40D" w14:textId="019EC224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4158E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8FD132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FD57D1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C2CA9BA" w14:textId="681439A1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78449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D71F0" w14:textId="78054E4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838C66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5210CF3" w14:textId="3211A07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FFABFD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D59DE" w14:textId="3D4CBC0B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8D622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6FC51F5" w14:textId="3F732071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E0F64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54C63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9</w:t>
            </w:r>
          </w:p>
        </w:tc>
      </w:tr>
      <w:tr w:rsidR="00201B71" w:rsidRPr="00201B71" w14:paraId="1761F745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4CF4C5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d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FB07BC6" w14:textId="37BB091E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089306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1382BD" w14:textId="5DE8D3D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98B6EE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529FFB0" w14:textId="2662841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742DB2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D52D0" w14:textId="7E98D2F4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7BEB68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A6D1F07" w14:textId="6946E354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74C1C0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CBD4C" w14:textId="1FC46008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56C44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3B4D66B" w14:textId="3EB0603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B92C60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3B77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5</w:t>
            </w:r>
          </w:p>
        </w:tc>
      </w:tr>
      <w:tr w:rsidR="00201B71" w:rsidRPr="00201B71" w14:paraId="143FDF07" w14:textId="77777777" w:rsidTr="00201B71">
        <w:trPr>
          <w:trHeight w:val="300"/>
          <w:jc w:val="center"/>
        </w:trPr>
        <w:tc>
          <w:tcPr>
            <w:tcW w:w="2096" w:type="dxa"/>
            <w:shd w:val="clear" w:color="000000" w:fill="D9D9D9"/>
            <w:noWrap/>
            <w:vAlign w:val="bottom"/>
            <w:hideMark/>
          </w:tcPr>
          <w:p w14:paraId="2457DDE5" w14:textId="3CB36BF7" w:rsidR="00201B71" w:rsidRPr="00201B71" w:rsidRDefault="006A3683" w:rsidP="00201B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dour</w:t>
            </w:r>
            <w:proofErr w:type="spellEnd"/>
          </w:p>
        </w:tc>
        <w:tc>
          <w:tcPr>
            <w:tcW w:w="690" w:type="dxa"/>
            <w:shd w:val="clear" w:color="000000" w:fill="D9D9D9"/>
            <w:noWrap/>
            <w:vAlign w:val="bottom"/>
            <w:hideMark/>
          </w:tcPr>
          <w:p w14:paraId="59E86D2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9" w:type="dxa"/>
            <w:shd w:val="clear" w:color="000000" w:fill="D9D9D9"/>
            <w:noWrap/>
            <w:vAlign w:val="bottom"/>
            <w:hideMark/>
          </w:tcPr>
          <w:p w14:paraId="44AFB47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7" w:type="dxa"/>
            <w:shd w:val="clear" w:color="000000" w:fill="D9D9D9"/>
            <w:noWrap/>
            <w:vAlign w:val="bottom"/>
            <w:hideMark/>
          </w:tcPr>
          <w:p w14:paraId="23AB813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6" w:type="dxa"/>
            <w:shd w:val="clear" w:color="000000" w:fill="D9D9D9"/>
            <w:noWrap/>
            <w:vAlign w:val="bottom"/>
            <w:hideMark/>
          </w:tcPr>
          <w:p w14:paraId="0588ED1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70FCDB4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0" w:type="dxa"/>
            <w:shd w:val="clear" w:color="000000" w:fill="D9D9D9"/>
            <w:noWrap/>
            <w:vAlign w:val="bottom"/>
            <w:hideMark/>
          </w:tcPr>
          <w:p w14:paraId="2F75350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3E7FCEF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" w:type="dxa"/>
            <w:shd w:val="clear" w:color="000000" w:fill="D9D9D9"/>
            <w:noWrap/>
            <w:vAlign w:val="bottom"/>
            <w:hideMark/>
          </w:tcPr>
          <w:p w14:paraId="4833C4E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0514BBD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0776E14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76AC2C4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462BFD2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209ACAB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2" w:type="dxa"/>
            <w:shd w:val="clear" w:color="000000" w:fill="D9D9D9"/>
            <w:noWrap/>
            <w:vAlign w:val="bottom"/>
            <w:hideMark/>
          </w:tcPr>
          <w:p w14:paraId="6D5F54E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7D49D36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B71" w:rsidRPr="00201B71" w14:paraId="09B608B8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15BC377" w14:textId="070A107C" w:rsidR="00201B71" w:rsidRPr="00201B71" w:rsidRDefault="006A368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sed grape skin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866A7B6" w14:textId="09FB409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53CD82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3CD3EA" w14:textId="4316C851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9A94F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752BE13" w14:textId="1A55788C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C52A4A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3C55C" w14:textId="3BC40FD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F37058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CDB10B7" w14:textId="58E9A638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B1CF0B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4B1A62" w14:textId="6BA85E9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3FF82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D1F7569" w14:textId="4A61763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AE8326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2A3E2" w14:textId="2242C3B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201B71" w:rsidRPr="00201B71" w14:paraId="7587B351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77938BD" w14:textId="15CEA784" w:rsidR="00201B71" w:rsidRPr="00201B71" w:rsidRDefault="006A368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pe s</w:t>
            </w:r>
            <w:r w:rsidR="00201B71"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825F7B" w14:textId="362C160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495F40F" w14:textId="02F4213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C0BF64" w14:textId="5E6F3CF2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87B0DE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3D262EB" w14:textId="5BFE43C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92983B9" w14:textId="0D3EC2CE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F2C73" w14:textId="6BA044A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348DBE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D28A8CC" w14:textId="169AA49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BE07452" w14:textId="13942B7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DB624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570F3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1EEC84F" w14:textId="1449B3B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873BB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9C99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</w:t>
            </w:r>
          </w:p>
        </w:tc>
      </w:tr>
      <w:tr w:rsidR="00201B71" w:rsidRPr="00201B71" w14:paraId="162EFB45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1F7283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baceous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1CF3860" w14:textId="54562EE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B285BA" w14:textId="4D95F4D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CC11C04" w14:textId="6C81E75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75CB19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A15325D" w14:textId="447B675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A39EB3B" w14:textId="2CBFC83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22147" w14:textId="35DE166E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BC3A1B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B20E717" w14:textId="45A9CE9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84E3ADD" w14:textId="6A0D8FE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5247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611D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2A79975" w14:textId="6B9E419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2B6FF5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F4EC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</w:tr>
      <w:tr w:rsidR="00201B71" w:rsidRPr="00201B71" w14:paraId="75D40F8B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36A5604" w14:textId="486E7578" w:rsidR="00201B71" w:rsidRPr="00201B71" w:rsidRDefault="006A368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dic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172AA06" w14:textId="61ACC90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6F18876" w14:textId="0CDEC54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B0D005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D3E66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83A9F24" w14:textId="2D9BBA5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F7D183" w14:textId="5471D2E1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D7996" w14:textId="240F438B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49E580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9A37A47" w14:textId="3919EC5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96D40D" w14:textId="7B45425B" w:rsidR="00201B71" w:rsidRPr="00201B71" w:rsidRDefault="00F331F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51E3E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094B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3753599" w14:textId="3147A32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960C9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EE1A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</w:t>
            </w:r>
          </w:p>
        </w:tc>
      </w:tr>
      <w:tr w:rsidR="00201B71" w:rsidRPr="00201B71" w14:paraId="702CFB27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365511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 berries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0E3BF89" w14:textId="39BC44DB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C37B3BF" w14:textId="59441C1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FF7A370" w14:textId="549A560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A46060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B6254F8" w14:textId="566B851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6295CC" w14:textId="2DB3F23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197592" w14:textId="66390A9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EC0404C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06F90C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3121529" w14:textId="1297D380" w:rsidR="00201B71" w:rsidRPr="00201B71" w:rsidRDefault="00F331F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28AD4" w14:textId="3541F4F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54C50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185BFE" w14:textId="244A48A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8DD1B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B2A33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</w:tr>
      <w:tr w:rsidR="00201B71" w:rsidRPr="00201B71" w14:paraId="5AB9519C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8ABF68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ipe fruit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81CD66E" w14:textId="5256CF8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55B27CF" w14:textId="24F5DD78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12EE9D" w14:textId="3482B43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258E2A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6FB6CBE" w14:textId="28D8849B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6879395" w14:textId="41B08A8B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59DD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5F3F081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A5E6AB1" w14:textId="089CCD1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32FDC5F" w14:textId="5161AB60" w:rsidR="00201B71" w:rsidRPr="00201B71" w:rsidRDefault="00F331F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5FAB5" w14:textId="6F12E33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0FD58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480A6B0" w14:textId="2464E6B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87A2A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8A0B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</w:tr>
      <w:tr w:rsidR="00201B71" w:rsidRPr="00201B71" w14:paraId="7B5C42BC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27CA71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ic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321DF0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5764E62" w14:textId="073E12E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A9F7F1" w14:textId="3A5E55E4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199B96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16BABD7" w14:textId="65C8DC08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AC531D" w14:textId="5B15F511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D4AB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32722E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F7286AE" w14:textId="4C0F6BEA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7A592BB" w14:textId="2AF861C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B01C0" w14:textId="6876C764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7EF94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72E843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93273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5559A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</w:tr>
      <w:tr w:rsidR="00201B71" w:rsidRPr="00201B71" w14:paraId="4E259783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D7930E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ral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D565C58" w14:textId="676341EE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52185EC" w14:textId="7367ADE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21B5C10" w14:textId="569F659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EA7CDE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6929C3D" w14:textId="65AE1E6F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180A607" w14:textId="53454A6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6E3A87" w14:textId="3558A4F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2C81AAB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1B3F2DB" w14:textId="385800B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F788224" w14:textId="535B2BB3" w:rsidR="00201B71" w:rsidRPr="00201B71" w:rsidRDefault="00F331F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57CF7" w14:textId="2FCC34A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37DA1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3B5527C" w14:textId="59091EE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2A1B2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0017B" w14:textId="5640014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201B71" w:rsidRPr="00201B71" w14:paraId="522D97D2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3324F8A" w14:textId="7D8AF4DD" w:rsidR="00201B71" w:rsidRPr="00201B71" w:rsidRDefault="006A368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r w:rsidR="00201B71"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tensit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C221789" w14:textId="26AAC59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</w:t>
            </w:r>
            <w:r w:rsidR="002729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2ED914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EEC0918" w14:textId="3C08DA8C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25BA8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272B573" w14:textId="3146E553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5A7CAC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B1FE4" w14:textId="2544BBE9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8A3416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A0FC7A8" w14:textId="231F9AF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A6B525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1E8E8" w14:textId="7305EE28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90F35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4D2EE2B" w14:textId="4DF36121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B07EAF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E15F7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5</w:t>
            </w:r>
          </w:p>
        </w:tc>
      </w:tr>
      <w:tr w:rsidR="00201B71" w:rsidRPr="00201B71" w14:paraId="64F4FE1E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A262D21" w14:textId="02B87F96" w:rsidR="00201B71" w:rsidRPr="00201B71" w:rsidRDefault="006A3683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r w:rsidR="00201B71"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qualit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59E1CA8" w14:textId="0069EE26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DBE58C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A60E540" w14:textId="3AB50965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2476DA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945F88E" w14:textId="07D8663D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C5D407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F101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599FE2D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FB8F5CA" w14:textId="28385150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="00F331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5BA205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8BC1E" w14:textId="458E6BBE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D5C26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D90051F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9213AF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02B9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6</w:t>
            </w:r>
          </w:p>
        </w:tc>
      </w:tr>
      <w:tr w:rsidR="00201B71" w:rsidRPr="00201B71" w14:paraId="7EEF3D6B" w14:textId="77777777" w:rsidTr="00201B71">
        <w:trPr>
          <w:trHeight w:val="300"/>
          <w:jc w:val="center"/>
        </w:trPr>
        <w:tc>
          <w:tcPr>
            <w:tcW w:w="2096" w:type="dxa"/>
            <w:shd w:val="clear" w:color="000000" w:fill="D9D9D9"/>
            <w:noWrap/>
            <w:vAlign w:val="bottom"/>
            <w:hideMark/>
          </w:tcPr>
          <w:p w14:paraId="25C5C2E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ste</w:t>
            </w:r>
          </w:p>
        </w:tc>
        <w:tc>
          <w:tcPr>
            <w:tcW w:w="690" w:type="dxa"/>
            <w:shd w:val="clear" w:color="000000" w:fill="D9D9D9"/>
            <w:noWrap/>
            <w:vAlign w:val="bottom"/>
            <w:hideMark/>
          </w:tcPr>
          <w:p w14:paraId="2ED3EBD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9" w:type="dxa"/>
            <w:shd w:val="clear" w:color="000000" w:fill="D9D9D9"/>
            <w:noWrap/>
            <w:vAlign w:val="bottom"/>
            <w:hideMark/>
          </w:tcPr>
          <w:p w14:paraId="130C817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7" w:type="dxa"/>
            <w:shd w:val="clear" w:color="000000" w:fill="D9D9D9"/>
            <w:noWrap/>
            <w:vAlign w:val="bottom"/>
            <w:hideMark/>
          </w:tcPr>
          <w:p w14:paraId="61CF4F3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6" w:type="dxa"/>
            <w:shd w:val="clear" w:color="000000" w:fill="D9D9D9"/>
            <w:noWrap/>
            <w:vAlign w:val="bottom"/>
            <w:hideMark/>
          </w:tcPr>
          <w:p w14:paraId="691F493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7048F1C9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0" w:type="dxa"/>
            <w:shd w:val="clear" w:color="000000" w:fill="D9D9D9"/>
            <w:noWrap/>
            <w:vAlign w:val="bottom"/>
            <w:hideMark/>
          </w:tcPr>
          <w:p w14:paraId="3970A34E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3135C7C5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" w:type="dxa"/>
            <w:shd w:val="clear" w:color="000000" w:fill="D9D9D9"/>
            <w:noWrap/>
            <w:vAlign w:val="bottom"/>
            <w:hideMark/>
          </w:tcPr>
          <w:p w14:paraId="773DA1A3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126ED89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4177BB66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295D07C8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1004152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31D6D370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2" w:type="dxa"/>
            <w:shd w:val="clear" w:color="000000" w:fill="D9D9D9"/>
            <w:noWrap/>
            <w:vAlign w:val="bottom"/>
            <w:hideMark/>
          </w:tcPr>
          <w:p w14:paraId="197A31DA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7FD73A94" w14:textId="77777777" w:rsidR="00201B71" w:rsidRPr="00201B71" w:rsidRDefault="00201B71" w:rsidP="00201B7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A3683" w:rsidRPr="00201B71" w14:paraId="0EF75687" w14:textId="77777777" w:rsidTr="006A3683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</w:tcPr>
          <w:p w14:paraId="7D75F01B" w14:textId="02E88ADF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quality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14:paraId="30893797" w14:textId="60B251F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B267865" w14:textId="33FF760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DE57AAE" w14:textId="6A5FC9B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7A043B2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3A51DF61" w14:textId="77C9CC1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1F34C4D" w14:textId="13A7760F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C30B6E" w14:textId="1A68DFE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0</w:t>
            </w: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5E9A2C5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5BA3D3FB" w14:textId="4462CBE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14:paraId="37081DE0" w14:textId="1D354A1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6EDE1C" w14:textId="206820C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4BB9CE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4123E150" w14:textId="55BE7CF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8878CDC" w14:textId="07CDB1B5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33A2C0" w14:textId="79271E4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6A3683" w:rsidRPr="00201B71" w14:paraId="3A569851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B14233D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et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E98AE42" w14:textId="145CDA7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261DE50" w14:textId="6B87B1DD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9A6FB7" w14:textId="78BDC44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2BC9259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7475C7D" w14:textId="6CBE6F1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B40081" w14:textId="26FEDC4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40736" w14:textId="7FBD37CF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715A53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4701FE5" w14:textId="0AE2DC8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C848A2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3EA15" w14:textId="1BFD070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27F63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01DFDAA" w14:textId="42526A85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999407F" w14:textId="30FAEC61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C0487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</w:tr>
      <w:tr w:rsidR="006A3683" w:rsidRPr="00201B71" w14:paraId="7E202B84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71E3D36" w14:textId="4A41B50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E1EF5AA" w14:textId="4A4F151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4C36BAD" w14:textId="78EB217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069B6C" w14:textId="6D95A84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0855454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600E90B" w14:textId="33D0BB7D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BF90C42" w14:textId="22BF859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821D4" w14:textId="3FA5BD04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C16CAC2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16D6158" w14:textId="13C24A2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C3C6A41" w14:textId="4B8B67F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C4E7B4" w14:textId="0A90533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F99EB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349858D" w14:textId="7E76300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95543B" w14:textId="27ADB794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D2563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</w:tr>
      <w:tr w:rsidR="006A3683" w:rsidRPr="00201B71" w14:paraId="7C867C9A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3325E04" w14:textId="264A756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dic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E4D8B0F" w14:textId="56EA055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FDC7C7D" w14:textId="0460538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8A0B088" w14:textId="21666EB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7A14B9D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1DEA9C5" w14:textId="69B58A1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62394FA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170D51" w14:textId="0FF69BC4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566B5BE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0570148" w14:textId="55A350A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4D8F708" w14:textId="53239F3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9B982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9E94A2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6B8CD9D" w14:textId="3F132874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AB4D3CE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E628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5</w:t>
            </w:r>
          </w:p>
        </w:tc>
      </w:tr>
      <w:tr w:rsidR="006A3683" w:rsidRPr="00201B71" w14:paraId="7F3692CC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E671C8D" w14:textId="354E5CC1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tter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4BF29C2" w14:textId="4530AFF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4B1DDD5" w14:textId="7E71CEBD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97EC81" w14:textId="71B2F75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D58C637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1B8EC0C" w14:textId="380B40B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E444773" w14:textId="287530D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5DE5F" w14:textId="02C26E0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E0A2F3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4D82636" w14:textId="44DF74A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33EA89A" w14:textId="189FAD7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D7049F" w14:textId="704C20A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D9182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780B2E9" w14:textId="72FE375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5C8291" w14:textId="18A9BA0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09BA23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9</w:t>
            </w:r>
          </w:p>
        </w:tc>
      </w:tr>
      <w:tr w:rsidR="006A3683" w:rsidRPr="00201B71" w14:paraId="0A9824BE" w14:textId="77777777" w:rsidTr="00201B71">
        <w:trPr>
          <w:trHeight w:val="300"/>
          <w:jc w:val="center"/>
        </w:trPr>
        <w:tc>
          <w:tcPr>
            <w:tcW w:w="2096" w:type="dxa"/>
            <w:shd w:val="clear" w:color="000000" w:fill="D9D9D9"/>
            <w:noWrap/>
            <w:vAlign w:val="bottom"/>
            <w:hideMark/>
          </w:tcPr>
          <w:p w14:paraId="6BAAA44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uth feel (texture)</w:t>
            </w:r>
          </w:p>
        </w:tc>
        <w:tc>
          <w:tcPr>
            <w:tcW w:w="690" w:type="dxa"/>
            <w:shd w:val="clear" w:color="000000" w:fill="D9D9D9"/>
            <w:noWrap/>
            <w:vAlign w:val="bottom"/>
            <w:hideMark/>
          </w:tcPr>
          <w:p w14:paraId="0C6C2D1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9" w:type="dxa"/>
            <w:shd w:val="clear" w:color="000000" w:fill="D9D9D9"/>
            <w:noWrap/>
            <w:vAlign w:val="bottom"/>
            <w:hideMark/>
          </w:tcPr>
          <w:p w14:paraId="2D0B100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7" w:type="dxa"/>
            <w:shd w:val="clear" w:color="000000" w:fill="D9D9D9"/>
            <w:noWrap/>
            <w:vAlign w:val="bottom"/>
            <w:hideMark/>
          </w:tcPr>
          <w:p w14:paraId="1C73486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6" w:type="dxa"/>
            <w:shd w:val="clear" w:color="000000" w:fill="D9D9D9"/>
            <w:noWrap/>
            <w:vAlign w:val="bottom"/>
            <w:hideMark/>
          </w:tcPr>
          <w:p w14:paraId="0DAE033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67BE46B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0" w:type="dxa"/>
            <w:shd w:val="clear" w:color="000000" w:fill="D9D9D9"/>
            <w:noWrap/>
            <w:vAlign w:val="bottom"/>
            <w:hideMark/>
          </w:tcPr>
          <w:p w14:paraId="09ABF6B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25244CE1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1" w:type="dxa"/>
            <w:shd w:val="clear" w:color="000000" w:fill="D9D9D9"/>
            <w:noWrap/>
            <w:vAlign w:val="bottom"/>
            <w:hideMark/>
          </w:tcPr>
          <w:p w14:paraId="7CA62661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0D1B64D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6" w:type="dxa"/>
            <w:shd w:val="clear" w:color="000000" w:fill="D9D9D9"/>
            <w:noWrap/>
            <w:vAlign w:val="bottom"/>
            <w:hideMark/>
          </w:tcPr>
          <w:p w14:paraId="6EF8E4B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5D6B6BC4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7" w:type="dxa"/>
            <w:shd w:val="clear" w:color="000000" w:fill="D9D9D9"/>
            <w:noWrap/>
            <w:vAlign w:val="bottom"/>
            <w:hideMark/>
          </w:tcPr>
          <w:p w14:paraId="7D12210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000000" w:fill="D9D9D9"/>
            <w:noWrap/>
            <w:vAlign w:val="bottom"/>
            <w:hideMark/>
          </w:tcPr>
          <w:p w14:paraId="3B8A202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2" w:type="dxa"/>
            <w:shd w:val="clear" w:color="000000" w:fill="D9D9D9"/>
            <w:noWrap/>
            <w:vAlign w:val="bottom"/>
            <w:hideMark/>
          </w:tcPr>
          <w:p w14:paraId="3D002F8A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14:paraId="4B2CA3E3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A3683" w:rsidRPr="00201B71" w14:paraId="6DDC0783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9C6485F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ringence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6D31298" w14:textId="5E994BA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A7D1FE5" w14:textId="6F15214B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3D6363" w14:textId="2F54459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71ACCF1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A351CAF" w14:textId="56A34462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9A24F7" w14:textId="22A95EB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8E4D5" w14:textId="4B1BC12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BF95B2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4DEB119" w14:textId="6DA211C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E3CC0FB" w14:textId="64D5802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4402A" w14:textId="117D847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DE6327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88E851E" w14:textId="6DD1FCB4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95A159" w14:textId="2EC014D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5B97D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2</w:t>
            </w:r>
          </w:p>
        </w:tc>
      </w:tr>
      <w:tr w:rsidR="006A3683" w:rsidRPr="00201B71" w14:paraId="234682D9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D191DA8" w14:textId="5CC12E95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od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793939E" w14:textId="7ACCFEB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92E93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09D48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229ED1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D798D34" w14:textId="32B453F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B2AFBC7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9CCBE" w14:textId="02CCD7F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20091D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AE849B7" w14:textId="7D914001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60AC13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B63065" w14:textId="012958E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6B3DD9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0309FA5" w14:textId="2BD8751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6979C6" w14:textId="59531EE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16BEF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3</w:t>
            </w:r>
          </w:p>
        </w:tc>
      </w:tr>
      <w:tr w:rsidR="006A3683" w:rsidRPr="00201B71" w14:paraId="591375EB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3167C32" w14:textId="7524E8EF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isten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A7814C" w14:textId="36DFFFD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183977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6189FB" w14:textId="4EFD769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1F756C5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C8B5AF" w14:textId="4B0627EF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6EEC68D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3F01A" w14:textId="6ABD011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5F1054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023C29" w14:textId="32F70F8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8CABBF9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A1973" w14:textId="7F4939D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CF0A0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FC05953" w14:textId="2A11866B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12FBA7E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1238A2" w14:textId="1E27FECA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6A3683" w:rsidRPr="00201B71" w14:paraId="67938020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A9F94C2" w14:textId="1FCDC79D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ininess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71AAEE5" w14:textId="393C661E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5B4478F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029ED8D" w14:textId="077B05F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38B0155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6BEDBD1" w14:textId="7F2C8172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303B4C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3ACD39" w14:textId="5F1C77A1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ADFCD84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6DC0835" w14:textId="25411B91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233CF7E" w14:textId="45F95DD2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BE060" w14:textId="1C178766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CBA74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3DD37EC" w14:textId="3AE31EA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B70624" w14:textId="7F941A3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36FC5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5</w:t>
            </w:r>
          </w:p>
        </w:tc>
      </w:tr>
      <w:tr w:rsidR="006A3683" w:rsidRPr="00201B71" w14:paraId="1E814679" w14:textId="77777777" w:rsidTr="00201B71">
        <w:trPr>
          <w:trHeight w:val="300"/>
          <w:jc w:val="center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0A7483C" w14:textId="0448C71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dy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C8AE75C" w14:textId="5D26543B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DA8BC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6319647" w14:textId="4834C65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5F1017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4F90438" w14:textId="75F97102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023A53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63D20" w14:textId="62263D0B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2E397B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03F3B72" w14:textId="4DCB4325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4D83C3D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BAFFF" w14:textId="4247D90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EBC08D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A469ED0" w14:textId="361ABD69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47773E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64BA8" w14:textId="42D5CF70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</w:tr>
      <w:tr w:rsidR="006A3683" w:rsidRPr="00201B71" w14:paraId="5FAD29CA" w14:textId="77777777" w:rsidTr="00EA46C5">
        <w:trPr>
          <w:trHeight w:val="300"/>
          <w:jc w:val="center"/>
        </w:trPr>
        <w:tc>
          <w:tcPr>
            <w:tcW w:w="2096" w:type="dxa"/>
            <w:shd w:val="clear" w:color="auto" w:fill="D9D9D9" w:themeFill="background1" w:themeFillShade="D9"/>
            <w:noWrap/>
            <w:vAlign w:val="bottom"/>
            <w:hideMark/>
          </w:tcPr>
          <w:p w14:paraId="32B2EAA5" w14:textId="2483E34C" w:rsidR="006A3683" w:rsidRPr="006A3683" w:rsidRDefault="006A3683" w:rsidP="006A3683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  <w:r w:rsidRPr="006A36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quality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bottom"/>
            <w:hideMark/>
          </w:tcPr>
          <w:p w14:paraId="14E07A49" w14:textId="0F2B15E8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bottom"/>
            <w:hideMark/>
          </w:tcPr>
          <w:p w14:paraId="02BFFAC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17" w:type="dxa"/>
            <w:shd w:val="clear" w:color="auto" w:fill="D9D9D9" w:themeFill="background1" w:themeFillShade="D9"/>
            <w:noWrap/>
            <w:vAlign w:val="bottom"/>
            <w:hideMark/>
          </w:tcPr>
          <w:p w14:paraId="1A050109" w14:textId="7B1E7ABD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vAlign w:val="bottom"/>
            <w:hideMark/>
          </w:tcPr>
          <w:p w14:paraId="4D056E18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bottom"/>
            <w:hideMark/>
          </w:tcPr>
          <w:p w14:paraId="645D658F" w14:textId="498544D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0" w:type="dxa"/>
            <w:shd w:val="clear" w:color="auto" w:fill="D9D9D9" w:themeFill="background1" w:themeFillShade="D9"/>
            <w:noWrap/>
            <w:vAlign w:val="bottom"/>
            <w:hideMark/>
          </w:tcPr>
          <w:p w14:paraId="6E0E0CCB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C0DAC87" w14:textId="6ACD8AAC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0</w:t>
            </w:r>
          </w:p>
        </w:tc>
        <w:tc>
          <w:tcPr>
            <w:tcW w:w="461" w:type="dxa"/>
            <w:shd w:val="clear" w:color="auto" w:fill="D9D9D9" w:themeFill="background1" w:themeFillShade="D9"/>
            <w:noWrap/>
            <w:vAlign w:val="bottom"/>
            <w:hideMark/>
          </w:tcPr>
          <w:p w14:paraId="23A0765C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bottom"/>
            <w:hideMark/>
          </w:tcPr>
          <w:p w14:paraId="5DE96D8E" w14:textId="65E9F595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vAlign w:val="bottom"/>
            <w:hideMark/>
          </w:tcPr>
          <w:p w14:paraId="5F1CBB06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6C3FB83C" w14:textId="36B8FF43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638BB494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bottom"/>
            <w:hideMark/>
          </w:tcPr>
          <w:p w14:paraId="019B896E" w14:textId="38473EC1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752" w:type="dxa"/>
            <w:shd w:val="clear" w:color="auto" w:fill="D9D9D9" w:themeFill="background1" w:themeFillShade="D9"/>
            <w:noWrap/>
            <w:vAlign w:val="bottom"/>
            <w:hideMark/>
          </w:tcPr>
          <w:p w14:paraId="46F3F782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186B1910" w14:textId="77777777" w:rsidR="006A3683" w:rsidRPr="00201B71" w:rsidRDefault="006A3683" w:rsidP="006A3683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3</w:t>
            </w:r>
          </w:p>
        </w:tc>
      </w:tr>
    </w:tbl>
    <w:p w14:paraId="2E9FEB19" w14:textId="77777777" w:rsidR="00201B71" w:rsidRDefault="00201B71" w:rsidP="002B6D6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B7C4A7" w14:textId="77777777" w:rsidR="000A4230" w:rsidRDefault="000A4230" w:rsidP="002B6D6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7318A9" w14:textId="77777777" w:rsidR="000A4230" w:rsidRDefault="000A4230" w:rsidP="002B6D6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7665F8" w14:textId="77777777" w:rsidR="000A4230" w:rsidRPr="002B6D67" w:rsidRDefault="000A4230" w:rsidP="002B6D6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A4230" w:rsidRPr="002B6D67" w:rsidSect="00F865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ID Font+ F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28"/>
    <w:rsid w:val="000072A6"/>
    <w:rsid w:val="00093C47"/>
    <w:rsid w:val="000A4230"/>
    <w:rsid w:val="00201B71"/>
    <w:rsid w:val="002729F9"/>
    <w:rsid w:val="002B6D67"/>
    <w:rsid w:val="00350978"/>
    <w:rsid w:val="003805F2"/>
    <w:rsid w:val="003A173B"/>
    <w:rsid w:val="003A3E79"/>
    <w:rsid w:val="004A6D34"/>
    <w:rsid w:val="004B0A9C"/>
    <w:rsid w:val="005B0D52"/>
    <w:rsid w:val="006A3683"/>
    <w:rsid w:val="006B13B2"/>
    <w:rsid w:val="00746AB9"/>
    <w:rsid w:val="007E4E1E"/>
    <w:rsid w:val="0082418E"/>
    <w:rsid w:val="00A56802"/>
    <w:rsid w:val="00C54B94"/>
    <w:rsid w:val="00D05257"/>
    <w:rsid w:val="00D91928"/>
    <w:rsid w:val="00EA46C5"/>
    <w:rsid w:val="00F331F3"/>
    <w:rsid w:val="00F53125"/>
    <w:rsid w:val="00F8650A"/>
    <w:rsid w:val="00FA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FA2C3"/>
  <w15:chartTrackingRefBased/>
  <w15:docId w15:val="{00C993DE-3E59-4457-A972-17E2E15A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1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1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19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1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19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19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19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19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19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19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19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19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192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192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19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192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19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19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19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1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19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91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1928"/>
    <w:pPr>
      <w:spacing w:before="160" w:after="160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9192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192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9192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19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192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1928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4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7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a Ines Mosse</dc:creator>
  <cp:keywords/>
  <dc:description/>
  <cp:lastModifiedBy>M.J. Motilva</cp:lastModifiedBy>
  <cp:revision>15</cp:revision>
  <dcterms:created xsi:type="dcterms:W3CDTF">2024-07-19T11:10:00Z</dcterms:created>
  <dcterms:modified xsi:type="dcterms:W3CDTF">2024-11-12T16:08:00Z</dcterms:modified>
</cp:coreProperties>
</file>